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1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71"/>
        <w:gridCol w:w="794"/>
        <w:gridCol w:w="794"/>
        <w:gridCol w:w="794"/>
        <w:gridCol w:w="473"/>
        <w:gridCol w:w="423"/>
        <w:gridCol w:w="850"/>
        <w:gridCol w:w="794"/>
        <w:gridCol w:w="794"/>
        <w:gridCol w:w="794"/>
        <w:gridCol w:w="794"/>
        <w:gridCol w:w="9"/>
      </w:tblGrid>
      <w:tr w:rsidR="00753B17" w:rsidRPr="00C56E97" w:rsidTr="004B2944">
        <w:trPr>
          <w:trHeight w:val="309"/>
        </w:trPr>
        <w:tc>
          <w:tcPr>
            <w:tcW w:w="9184" w:type="dxa"/>
            <w:gridSpan w:val="1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B17" w:rsidRPr="00C56E97" w:rsidRDefault="00753B17" w:rsidP="004B2944">
            <w:pPr>
              <w:rPr>
                <w:rFonts w:eastAsia="Yu Gothic"/>
                <w:sz w:val="16"/>
                <w:szCs w:val="16"/>
              </w:rPr>
            </w:pPr>
            <w:r w:rsidRPr="00DE5E04">
              <w:rPr>
                <w:rFonts w:eastAsia="Yu Gothic"/>
                <w:sz w:val="12"/>
                <w:szCs w:val="12"/>
              </w:rPr>
              <w:t xml:space="preserve">Supplement 1. The result of ANCOVAs for FA in 54 white matter </w:t>
            </w:r>
            <w:proofErr w:type="spellStart"/>
            <w:r w:rsidRPr="00DE5E04">
              <w:rPr>
                <w:rFonts w:eastAsia="Yu Gothic"/>
                <w:sz w:val="12"/>
                <w:szCs w:val="12"/>
              </w:rPr>
              <w:t>parcellations</w:t>
            </w:r>
            <w:proofErr w:type="spellEnd"/>
            <w:r w:rsidRPr="00DE5E04">
              <w:rPr>
                <w:rFonts w:eastAsia="Yu Gothic"/>
                <w:sz w:val="12"/>
                <w:szCs w:val="12"/>
              </w:rPr>
              <w:t xml:space="preserve"> between the three groups. </w:t>
            </w:r>
          </w:p>
        </w:tc>
      </w:tr>
      <w:tr w:rsidR="00753B17" w:rsidRPr="00C56E97" w:rsidTr="004B2944">
        <w:trPr>
          <w:gridAfter w:val="1"/>
          <w:wAfter w:w="9" w:type="dxa"/>
          <w:trHeight w:val="294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C56E97" w:rsidRDefault="00753B17" w:rsidP="004B2944">
            <w:pPr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23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C56E97" w:rsidRDefault="00753B17" w:rsidP="004B2944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  <w:r w:rsidRPr="00DE5E04">
              <w:rPr>
                <w:rFonts w:eastAsia="Yu Gothic"/>
                <w:color w:val="000000"/>
                <w:sz w:val="12"/>
                <w:szCs w:val="12"/>
              </w:rPr>
              <w:t>FA</w:t>
            </w:r>
          </w:p>
        </w:tc>
        <w:tc>
          <w:tcPr>
            <w:tcW w:w="17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C56E97" w:rsidRDefault="00753B17" w:rsidP="004B2944">
            <w:pPr>
              <w:jc w:val="center"/>
              <w:rPr>
                <w:rFonts w:eastAsia="Yu Gothic"/>
                <w:color w:val="000000"/>
                <w:sz w:val="16"/>
                <w:szCs w:val="16"/>
              </w:rPr>
            </w:pPr>
          </w:p>
        </w:tc>
        <w:tc>
          <w:tcPr>
            <w:tcW w:w="31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C56E97" w:rsidRDefault="00753B17" w:rsidP="004B2944">
            <w:pPr>
              <w:jc w:val="center"/>
              <w:rPr>
                <w:rFonts w:eastAsia="Yu Gothic"/>
                <w:color w:val="000000"/>
                <w:sz w:val="12"/>
                <w:szCs w:val="12"/>
              </w:rPr>
            </w:pPr>
            <w:r w:rsidRPr="00C56E97">
              <w:rPr>
                <w:rFonts w:eastAsia="Yu Gothic"/>
                <w:color w:val="000000"/>
                <w:sz w:val="12"/>
                <w:szCs w:val="12"/>
              </w:rPr>
              <w:t>effects of covariates (</w:t>
            </w:r>
            <w:r>
              <w:rPr>
                <w:rFonts w:eastAsia="Yu Gothic" w:hint="eastAsia"/>
                <w:color w:val="000000"/>
                <w:sz w:val="12"/>
                <w:szCs w:val="12"/>
              </w:rPr>
              <w:t>t</w:t>
            </w:r>
            <w:r>
              <w:rPr>
                <w:rFonts w:eastAsia="Yu Gothic"/>
                <w:color w:val="000000"/>
                <w:sz w:val="12"/>
                <w:szCs w:val="12"/>
              </w:rPr>
              <w:t xml:space="preserve">, </w:t>
            </w:r>
            <w:r w:rsidRPr="00C56E97">
              <w:rPr>
                <w:rFonts w:eastAsia="Yu Gothic"/>
                <w:color w:val="000000"/>
                <w:sz w:val="12"/>
                <w:szCs w:val="12"/>
              </w:rPr>
              <w:t xml:space="preserve">P) </w:t>
            </w:r>
          </w:p>
        </w:tc>
      </w:tr>
      <w:tr w:rsidR="00753B17" w:rsidRPr="00C56E97" w:rsidTr="004B2944">
        <w:trPr>
          <w:gridAfter w:val="1"/>
          <w:wAfter w:w="9" w:type="dxa"/>
          <w:trHeight w:val="384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C56E97" w:rsidRDefault="00753B17" w:rsidP="004B2944">
            <w:pPr>
              <w:rPr>
                <w:rFonts w:eastAsia="Yu Gothic"/>
                <w:color w:val="000000"/>
                <w:sz w:val="14"/>
                <w:szCs w:val="14"/>
              </w:rPr>
            </w:pPr>
            <w:r w:rsidRPr="00C56E97">
              <w:rPr>
                <w:rFonts w:eastAsia="Yu Gothic"/>
                <w:color w:val="000000"/>
                <w:sz w:val="14"/>
                <w:szCs w:val="14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2"/>
                <w:szCs w:val="12"/>
              </w:rPr>
            </w:pPr>
            <w:r w:rsidRPr="00DE5E04">
              <w:rPr>
                <w:rFonts w:eastAsia="Yu Gothic"/>
                <w:color w:val="000000"/>
                <w:sz w:val="12"/>
                <w:szCs w:val="12"/>
              </w:rPr>
              <w:t>MD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2"/>
                <w:szCs w:val="12"/>
              </w:rPr>
            </w:pPr>
            <w:r w:rsidRPr="00DE5E04">
              <w:rPr>
                <w:rFonts w:eastAsia="Yu Gothic"/>
                <w:color w:val="000000"/>
                <w:sz w:val="12"/>
                <w:szCs w:val="12"/>
              </w:rPr>
              <w:t>BD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2"/>
                <w:szCs w:val="12"/>
              </w:rPr>
            </w:pPr>
            <w:r w:rsidRPr="00DE5E04">
              <w:rPr>
                <w:rFonts w:eastAsia="Yu Gothic"/>
                <w:color w:val="000000"/>
                <w:sz w:val="12"/>
                <w:szCs w:val="12"/>
              </w:rPr>
              <w:t>HC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2"/>
                <w:szCs w:val="12"/>
              </w:rPr>
            </w:pPr>
            <w:r w:rsidRPr="00DE5E04">
              <w:rPr>
                <w:rFonts w:eastAsia="Yu Gothic"/>
                <w:color w:val="000000"/>
                <w:sz w:val="12"/>
                <w:szCs w:val="12"/>
              </w:rPr>
              <w:t>F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2"/>
                <w:szCs w:val="12"/>
              </w:rPr>
            </w:pPr>
            <w:r w:rsidRPr="00DE5E04">
              <w:rPr>
                <w:rFonts w:eastAsia="Yu Gothic"/>
                <w:color w:val="000000"/>
                <w:sz w:val="12"/>
                <w:szCs w:val="12"/>
              </w:rPr>
              <w:t>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2"/>
                <w:szCs w:val="12"/>
              </w:rPr>
            </w:pPr>
            <w:r w:rsidRPr="00DE5E04">
              <w:rPr>
                <w:rFonts w:eastAsia="Yu Gothic"/>
                <w:color w:val="000000"/>
                <w:sz w:val="12"/>
                <w:szCs w:val="12"/>
              </w:rPr>
              <w:t>Post ho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C56E97" w:rsidRDefault="00753B17" w:rsidP="004B2944">
            <w:pPr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C56E97">
              <w:rPr>
                <w:rFonts w:eastAsia="Yu Gothic"/>
                <w:color w:val="000000"/>
                <w:sz w:val="14"/>
                <w:szCs w:val="14"/>
              </w:rPr>
              <w:t>ag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C56E97" w:rsidRDefault="00753B17" w:rsidP="004B2944">
            <w:pPr>
              <w:jc w:val="center"/>
              <w:rPr>
                <w:rFonts w:eastAsia="Yu Gothic"/>
                <w:color w:val="000000"/>
                <w:sz w:val="12"/>
                <w:szCs w:val="12"/>
              </w:rPr>
            </w:pPr>
            <w:r w:rsidRPr="00C56E97">
              <w:rPr>
                <w:rFonts w:eastAsia="Yu Gothic"/>
                <w:color w:val="000000"/>
                <w:sz w:val="12"/>
                <w:szCs w:val="12"/>
              </w:rPr>
              <w:t>gende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B17" w:rsidRPr="00C56E97" w:rsidRDefault="00753B17" w:rsidP="004B2944">
            <w:pPr>
              <w:jc w:val="center"/>
              <w:rPr>
                <w:rFonts w:eastAsia="Yu Gothic"/>
                <w:color w:val="000000"/>
                <w:sz w:val="12"/>
                <w:szCs w:val="12"/>
              </w:rPr>
            </w:pPr>
            <w:r w:rsidRPr="00C56E97">
              <w:rPr>
                <w:rFonts w:eastAsia="Yu Gothic"/>
                <w:color w:val="000000"/>
                <w:sz w:val="12"/>
                <w:szCs w:val="12"/>
              </w:rPr>
              <w:t xml:space="preserve">duration of </w:t>
            </w:r>
            <w:r w:rsidRPr="00C56E97">
              <w:rPr>
                <w:rFonts w:eastAsia="Yu Gothic"/>
                <w:color w:val="000000"/>
                <w:sz w:val="12"/>
                <w:szCs w:val="12"/>
              </w:rPr>
              <w:br/>
              <w:t>illness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B17" w:rsidRPr="00C56E97" w:rsidRDefault="00753B17" w:rsidP="004B2944">
            <w:pPr>
              <w:jc w:val="center"/>
              <w:rPr>
                <w:rFonts w:eastAsia="Yu Gothic"/>
                <w:color w:val="000000"/>
                <w:sz w:val="12"/>
                <w:szCs w:val="12"/>
              </w:rPr>
            </w:pPr>
            <w:r w:rsidRPr="00C56E97">
              <w:rPr>
                <w:rFonts w:eastAsia="Yu Gothic"/>
                <w:color w:val="000000"/>
                <w:sz w:val="12"/>
                <w:szCs w:val="12"/>
              </w:rPr>
              <w:t xml:space="preserve">number of </w:t>
            </w:r>
            <w:r w:rsidRPr="00C56E97">
              <w:rPr>
                <w:rFonts w:eastAsia="Yu Gothic"/>
                <w:color w:val="000000"/>
                <w:sz w:val="12"/>
                <w:szCs w:val="12"/>
              </w:rPr>
              <w:br/>
              <w:t>depressed episodes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Corticospinal tract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99±0.0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93±0.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00±0.03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32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i/>
                <w:iCs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i/>
                <w:iCs/>
                <w:color w:val="000000"/>
                <w:sz w:val="10"/>
                <w:szCs w:val="10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2.226, 0.0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3.167, 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732, 0.4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592, 0.115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Corticospinal tract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10±0.038</w:t>
            </w:r>
          </w:p>
        </w:tc>
        <w:tc>
          <w:tcPr>
            <w:tcW w:w="794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18±0.0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33±0.03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3.49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921, 0.3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3.617, 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149, 0.8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025, 0.308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Inferior cerebellar peduncle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79±0.0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77±0.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86±0.02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64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136, 0.2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712, 0.47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202, 0.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712, 0.478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Inferior cerebellar peduncle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1±0.0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28±0.0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28±0.02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6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9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909, 0.0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934, 0.3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512, 0.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844, 0.401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Medial lemniscus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18±0.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09±0.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21±0.02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2.07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1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990, 0.3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133, 0.2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202, 0.8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816, 0.073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Medial lemniscus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98±0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92±0.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07±0.03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2.63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420, 0.6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572, 0.1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061, 0.9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824, 0.072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Superior cerebellar peduncle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94±0.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85±0.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93±0.0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1.61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2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2.635, 0.0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735, 0.4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002, 0.3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687, 0.095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Superior cerebellar peduncle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48±0.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42±0.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47±0.0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49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6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3.632, 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683, 0.0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216, 0.2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166, 0.033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Cerebral peduncle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23±0.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16±0.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23±0.01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78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4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414, 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578, 0.56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176, 0.2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601, 0.549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Cerebral peduncle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55±0.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55±0.0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57±0.0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01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571, 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189, 0.2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959, 0.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537, 0.128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Anterior limb of internal capsule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29±0.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24±0.0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36±0.03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96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3.036, 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554, 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117, 0.2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697, 0.488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Anterior limb of internal capsule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40±0.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34±0.0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42±0.03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76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4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549, 0.1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726, 0.08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009, 0.3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911, 0.365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Posterior limb of internal capsule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63±0.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62±0.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67±0.0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0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7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547, 0.5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265, 0.2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422, 0.6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363, 0.718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Posterior limb of internal capsule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600±0.0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600±0.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600±0.02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02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141, 0.2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861, 0.0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792, 0.4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567, 0.572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Posterior thalamic radiation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5±0.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28±0.0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45±0.0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2.67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3.595, 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101, 0.27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891, 0.3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467, 0.642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Posterior thalamic radiation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61±0.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7±0.0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58±0.04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3.16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4.149, 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315, 0.1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408, 0.68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597, 0.552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Anterior corona </w:t>
            </w: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radiata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72±0.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64±0.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77±0.03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1.66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5.144, 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363, 0.7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547, 0.5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330, 0.187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Anterior corona </w:t>
            </w: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radiata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67±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59±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71±0.0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1.56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2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4.785, 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858, 0.3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774, 0.4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265, 0.792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Superior corona </w:t>
            </w: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radiata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09±0.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03±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15±0.02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1.8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398, 0.1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231, 0.2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089, 0.9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646, 0.520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Superior corona </w:t>
            </w: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radiata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4±0.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17±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4±0.0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5.2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295, 0.1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363, 0.17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638, 0.5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116, 0.268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Posterior corona </w:t>
            </w: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radiata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1±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25±0.0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0±0.0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8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6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178, 0.85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117, 0.90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147, 0.88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020, 0.311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Posterior corona </w:t>
            </w: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radiata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12±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98±0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07±0.03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1.53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123, 0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426, 0.6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096, 0.2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231, 0.818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Cingulum (cingulate gyrus)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28±0.0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02±0.0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27±0.0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8.13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733, 0.4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802, 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065, 0.2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414, 0.680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Cingulum (cingulate gyrus)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40±0.0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12±0.0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41±0.0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7.83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414, 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878, 0.0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390, 0.16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558, 0.578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Cingulum (hippocampus)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43±0.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27±0.0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41±0.03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2.47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381, 0.17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560, 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662, 0.51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321, 0.749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Cingulum (hippocampus)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68±0.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50±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58±0.04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2.0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1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848, 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446, 0.6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233, 0.8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158, 0.250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Fornix (</w:t>
            </w: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cres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>)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00±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93±0.0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06±0.03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1.63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4.323, 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260, 0.2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342, 0.7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439, 0.662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Fornix (</w:t>
            </w: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cres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>)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41±0.03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22±0.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6±0.04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2.18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3.574, 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2.384, 0.0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912, 0.3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300, 0.197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Superior longitudinal fasciculus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18±0.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05±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22±0.02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3.67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530, 0.5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349, 0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215, 0.22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887, 0.378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Superior longitudinal fasciculus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22±0.0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04±0.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18±0.02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3.58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784, 0.0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560, 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841, 0.4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743, 0.460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Superior </w:t>
            </w: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fronto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>-occipital fasciculus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46±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42±0.0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49±0.03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32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3.968, 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969, 0.05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845, 0.4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258, 0.797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Superior </w:t>
            </w: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fronto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>-occipital fasciculus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46±0.0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46±0.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49±0.04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9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4.127, 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288, 0.2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713, 0.4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109, 0.271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Inferior </w:t>
            </w: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fronto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>-occipital fasciculus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99±0.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94±0.0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13±0.03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3.71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689, 0.09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223, 0.2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283 0.2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106, 0.916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Inferior </w:t>
            </w: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fronto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>-occipital fasciculus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83±0.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80±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97±0.03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3.1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056, 0.0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081, 0.9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856, 0.39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002, 0.319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Sagittal stratum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23±0.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20±0.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24±0.02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1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8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925, 0.0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497, 0.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464, 0.6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112, 0.270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Sagittal stratum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5±0.03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5±0.0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2±0.03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9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9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3.363, 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760, 0.0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745, 0.4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306, 0.760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External capsule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280±0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2751±0.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284±0.02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97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572, 0.01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105, 0.2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280, 0.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235, 0.815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External capsule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29±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28±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36±0.02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860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4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3.664, 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782, 0.07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589, 0.11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826, 0.411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Uncinate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 fasciculus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17±0.03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17±0.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29±0.0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2.43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042, 0.9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479, 0.14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710, 0.4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593, 0.554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lastRenderedPageBreak/>
              <w:t>Uncinate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 fasciculus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250±0.0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253±0.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265±0.03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1.48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2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534, 0.5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093, 0.9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632, 0.5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220, 0.826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Pontine crossing tract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58±0.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67±0.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82±0.029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4.43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067, 0.9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312, 0.75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2.353, 0.02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398, 0.692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Pontine crossing tract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21±0.0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14±0.0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94±0.02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6.058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161, 0.24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109, 0.91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2.134, 0.03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579, 0.564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Middle cerebellar peduncle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73±0.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68±0.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75±0.023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1.08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773, 0.44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533, 0.01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762, 0.4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909, 0.366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Middle cerebellar peduncle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77±0.0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78±0.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83±0.02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74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844, 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4.784, 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473, 0.14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874, 0.064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Fornix (column and body of fornix)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217±0.0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165±0.0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194±0.07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4.917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6.833, 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2.831, 0.0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300, 0.19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927, 0.057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Fornix (column and body of fornix)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312±0.08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230±0.0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264±0.09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6.222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4.931, 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861, 0.0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080, 0.9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423, 0.674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Genu of corpus callosum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88±0.03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64±0.0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91±0.04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3.54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4.913, 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806, 0.4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293, 0.7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277, 0.783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Genu of corpus callosum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605±0.04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76±0.0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606±0.04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4.05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4.502, 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130, 0.2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168, 0.86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183, 0.855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Body of corpus callosum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31±0.04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87±0.04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32±0.04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8.681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b/>
                <w:bCs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b/>
                <w:bCs/>
                <w:color w:val="333333"/>
                <w:sz w:val="10"/>
                <w:szCs w:val="1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MDD,HC &gt; B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4.522, 0.0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759, 0.0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086, 0.2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614, 0.541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Body of corpus callosum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16±0.0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65±0.05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514±0.04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10.045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b/>
                <w:bCs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b/>
                <w:bCs/>
                <w:color w:val="333333"/>
                <w:sz w:val="10"/>
                <w:szCs w:val="10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MDD,HC &gt; BD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3.152, 0.0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2.146, 0.03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088, 0.2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273, 0.786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Splenium of corpus callosum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624±0.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613±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630±0.02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3.53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467, 0.14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717, 0.47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177, 0.8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208, 0.836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Splenium of corpus callosum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670±0.03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653±0.0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672±0.03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2.953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3.031, 0.00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1.386, 0.17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519, 0.60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495, 0.622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Retrolenticular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 part of internal capsule 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6±0.0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0±0.01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2±0.024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744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2.371, 0.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116, 0.90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169, 0.86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0.413, 0.681</w:t>
            </w:r>
          </w:p>
        </w:tc>
      </w:tr>
      <w:tr w:rsidR="00753B17" w:rsidRPr="00DE5E04" w:rsidTr="004B2944">
        <w:trPr>
          <w:gridAfter w:val="1"/>
          <w:wAfter w:w="9" w:type="dxa"/>
          <w:trHeight w:val="30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3B17" w:rsidRPr="00DE5E04" w:rsidRDefault="00753B17" w:rsidP="004B2944">
            <w:pPr>
              <w:jc w:val="both"/>
              <w:rPr>
                <w:rFonts w:eastAsia="Yu Gothic"/>
                <w:color w:val="000000"/>
                <w:sz w:val="10"/>
                <w:szCs w:val="10"/>
              </w:rPr>
            </w:pPr>
            <w:proofErr w:type="spellStart"/>
            <w:r w:rsidRPr="00DE5E04">
              <w:rPr>
                <w:rFonts w:eastAsia="Yu Gothic"/>
                <w:color w:val="000000"/>
                <w:sz w:val="10"/>
                <w:szCs w:val="10"/>
              </w:rPr>
              <w:t>Retrolenticular</w:t>
            </w:r>
            <w:proofErr w:type="spellEnd"/>
            <w:r w:rsidRPr="00DE5E04">
              <w:rPr>
                <w:rFonts w:eastAsia="Yu Gothic"/>
                <w:color w:val="000000"/>
                <w:sz w:val="10"/>
                <w:szCs w:val="10"/>
              </w:rPr>
              <w:t xml:space="preserve"> part of internal capsule R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44±0.0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35±0.0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DE5E04">
              <w:rPr>
                <w:rFonts w:eastAsia="Yu Gothic"/>
                <w:color w:val="000000"/>
                <w:sz w:val="10"/>
                <w:szCs w:val="10"/>
              </w:rPr>
              <w:t>0.440±0.02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1.279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  <w:r w:rsidRPr="00DE5E04">
              <w:rPr>
                <w:rFonts w:eastAsia="Yu Gothic"/>
                <w:color w:val="333333"/>
                <w:sz w:val="10"/>
                <w:szCs w:val="10"/>
              </w:rPr>
              <w:t>0.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53B17" w:rsidRPr="00DE5E04" w:rsidRDefault="00753B17" w:rsidP="004B2944">
            <w:pPr>
              <w:jc w:val="center"/>
              <w:rPr>
                <w:rFonts w:eastAsia="Yu Gothic"/>
                <w:color w:val="333333"/>
                <w:sz w:val="10"/>
                <w:szCs w:val="1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1.431, 0.15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386, 0.7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544, 0.58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3B17" w:rsidRPr="00EE7B86" w:rsidRDefault="00753B17" w:rsidP="004B2944">
            <w:pPr>
              <w:jc w:val="center"/>
              <w:rPr>
                <w:rFonts w:eastAsia="Yu Gothic"/>
                <w:color w:val="000000"/>
                <w:sz w:val="10"/>
                <w:szCs w:val="10"/>
              </w:rPr>
            </w:pPr>
            <w:r w:rsidRPr="00EE7B86">
              <w:rPr>
                <w:rFonts w:eastAsia="Yu Gothic"/>
                <w:color w:val="000000"/>
                <w:sz w:val="10"/>
                <w:szCs w:val="10"/>
              </w:rPr>
              <w:t>-0.615, 0.540</w:t>
            </w:r>
          </w:p>
        </w:tc>
      </w:tr>
      <w:tr w:rsidR="00753B17" w:rsidRPr="00C56E97" w:rsidTr="004B2944">
        <w:trPr>
          <w:trHeight w:val="612"/>
        </w:trPr>
        <w:tc>
          <w:tcPr>
            <w:tcW w:w="918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53B17" w:rsidRPr="00C56E97" w:rsidRDefault="00753B17" w:rsidP="004B2944">
            <w:pPr>
              <w:rPr>
                <w:rFonts w:eastAsia="Yu Gothic"/>
                <w:color w:val="000000"/>
                <w:sz w:val="16"/>
                <w:szCs w:val="16"/>
              </w:rPr>
            </w:pPr>
            <w:r w:rsidRPr="004E3139">
              <w:rPr>
                <w:rFonts w:eastAsia="Yu Gothic"/>
                <w:color w:val="000000"/>
                <w:sz w:val="12"/>
                <w:szCs w:val="12"/>
              </w:rPr>
              <w:t>Significant P-values are set in bold letters after multiple comparison correction (p&lt;0.0093).</w:t>
            </w:r>
            <w:r w:rsidRPr="004E3139">
              <w:rPr>
                <w:rFonts w:eastAsia="Yu Gothic"/>
                <w:color w:val="000000"/>
                <w:sz w:val="12"/>
                <w:szCs w:val="12"/>
              </w:rPr>
              <w:br/>
              <w:t>Abbreviation: FA = fractional anisotropy, MDD = major depressive disorder, BD = bipolar disorder, HC = healthy control, SD = standard deviation, R = right, L = left.</w:t>
            </w:r>
          </w:p>
        </w:tc>
      </w:tr>
    </w:tbl>
    <w:p w:rsidR="00753B17" w:rsidRPr="00C56E97" w:rsidRDefault="00753B17" w:rsidP="00753B17">
      <w:pPr>
        <w:spacing w:line="480" w:lineRule="auto"/>
        <w:jc w:val="both"/>
        <w:rPr>
          <w:rFonts w:eastAsiaTheme="minorEastAsia"/>
        </w:rPr>
      </w:pPr>
    </w:p>
    <w:p w:rsidR="002E1DBD" w:rsidRDefault="002E1DBD">
      <w:bookmarkStart w:id="0" w:name="_GoBack"/>
      <w:bookmarkEnd w:id="0"/>
    </w:p>
    <w:sectPr w:rsidR="002E1DBD" w:rsidSect="00991C20">
      <w:headerReference w:type="default" r:id="rId4"/>
      <w:footerReference w:type="even" r:id="rId5"/>
      <w:footerReference w:type="default" r:id="rId6"/>
      <w:headerReference w:type="firs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Yu Gothic UI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9179727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B4002" w:rsidRDefault="00753B17" w:rsidP="006977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B4002" w:rsidRDefault="00753B17" w:rsidP="003B55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836999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B4002" w:rsidRDefault="00753B17" w:rsidP="006977C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0B4002" w:rsidRDefault="00753B17" w:rsidP="003B55DC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68752352"/>
      <w:placeholder/>
      <w:temporary/>
      <w:showingPlcHdr/>
      <w15:appearance w15:val="hidden"/>
    </w:sdtPr>
    <w:sdtEndPr/>
    <w:sdtContent>
      <w:p w:rsidR="000B4002" w:rsidRDefault="00753B17">
        <w:pPr>
          <w:pStyle w:val="Header"/>
        </w:pPr>
        <w:r>
          <w:rPr>
            <w:lang w:val="ja-JP" w:eastAsia="ja-JP"/>
          </w:rPr>
          <w:t>[</w:t>
        </w:r>
        <w:r>
          <w:rPr>
            <w:lang w:val="ja-JP" w:eastAsia="ja-JP"/>
          </w:rPr>
          <w:t>ここに入力</w:t>
        </w:r>
        <w:r>
          <w:rPr>
            <w:lang w:val="ja-JP" w:eastAsia="ja-JP"/>
          </w:rPr>
          <w:t>]</w:t>
        </w:r>
      </w:p>
    </w:sdtContent>
  </w:sdt>
  <w:p w:rsidR="000B4002" w:rsidRDefault="00753B1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B4002" w:rsidRPr="00991C20" w:rsidRDefault="00753B17" w:rsidP="00991C20">
    <w:pPr>
      <w:widowControl w:val="0"/>
      <w:jc w:val="both"/>
      <w:rPr>
        <w:rFonts w:eastAsia="MS Mincho"/>
        <w:kern w:val="2"/>
        <w:sz w:val="21"/>
      </w:rPr>
    </w:pPr>
    <w:r w:rsidRPr="00991C20">
      <w:rPr>
        <w:rFonts w:eastAsia="MS Mincho"/>
        <w:kern w:val="2"/>
        <w:sz w:val="21"/>
      </w:rPr>
      <w:t>White matter changes in bipolar disorder</w:t>
    </w:r>
  </w:p>
  <w:p w:rsidR="000B4002" w:rsidRPr="00991C20" w:rsidRDefault="00753B17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438D"/>
    <w:rsid w:val="002E1DBD"/>
    <w:rsid w:val="00753B17"/>
    <w:rsid w:val="00E64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F9311B-9F14-4751-AAB6-31007B60F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B1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3B17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753B1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53B17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53B17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753B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7</Words>
  <Characters>6542</Characters>
  <Application>Microsoft Office Word</Application>
  <DocSecurity>0</DocSecurity>
  <Lines>54</Lines>
  <Paragraphs>15</Paragraphs>
  <ScaleCrop>false</ScaleCrop>
  <Company>SPS</Company>
  <LinksUpToDate>false</LinksUpToDate>
  <CharactersWithSpaces>7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</dc:creator>
  <cp:keywords/>
  <dc:description/>
  <cp:lastModifiedBy>Pooja</cp:lastModifiedBy>
  <cp:revision>2</cp:revision>
  <dcterms:created xsi:type="dcterms:W3CDTF">2020-09-21T09:33:00Z</dcterms:created>
  <dcterms:modified xsi:type="dcterms:W3CDTF">2020-09-21T09:33:00Z</dcterms:modified>
</cp:coreProperties>
</file>